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E12AF" w14:textId="5D21371D" w:rsidR="00F55105" w:rsidRDefault="00195C01" w:rsidP="00195C01">
      <w:pPr>
        <w:jc w:val="left"/>
        <w:rPr>
          <w:color w:val="000000" w:themeColor="text1"/>
          <w:sz w:val="20"/>
          <w:szCs w:val="20"/>
        </w:rPr>
      </w:pPr>
      <w:bookmarkStart w:id="0" w:name="_GoBack"/>
      <w:bookmarkEnd w:id="0"/>
      <w:r>
        <w:rPr>
          <w:b/>
          <w:color w:val="000000" w:themeColor="text1"/>
          <w:sz w:val="20"/>
          <w:szCs w:val="20"/>
        </w:rPr>
        <w:t>Supplementary Table 1</w:t>
      </w:r>
      <w:r w:rsidRPr="00B46CAA">
        <w:rPr>
          <w:color w:val="000000" w:themeColor="text1"/>
          <w:sz w:val="20"/>
          <w:szCs w:val="20"/>
        </w:rPr>
        <w:t xml:space="preserve">. </w:t>
      </w:r>
      <w:r>
        <w:rPr>
          <w:color w:val="000000" w:themeColor="text1"/>
          <w:sz w:val="20"/>
          <w:szCs w:val="20"/>
        </w:rPr>
        <w:t>ANOVA test</w:t>
      </w:r>
      <w:r w:rsidRPr="00B46CAA">
        <w:rPr>
          <w:color w:val="000000" w:themeColor="text1"/>
          <w:sz w:val="20"/>
          <w:szCs w:val="20"/>
        </w:rPr>
        <w:t xml:space="preserve"> between treatments at time point 3d (day 3). </w:t>
      </w:r>
      <w:r w:rsidRPr="00195C01">
        <w:rPr>
          <w:color w:val="000000" w:themeColor="text1"/>
          <w:sz w:val="20"/>
          <w:szCs w:val="20"/>
        </w:rPr>
        <w:t>The f-ratio value is 3.75372. The p-value is .032453. The result is significant at p &lt; .05</w:t>
      </w:r>
    </w:p>
    <w:p w14:paraId="5E4C2CC6" w14:textId="77777777" w:rsidR="00195C01" w:rsidRDefault="00195C01" w:rsidP="00195C01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243"/>
        <w:gridCol w:w="1276"/>
        <w:gridCol w:w="1242"/>
        <w:gridCol w:w="1242"/>
        <w:gridCol w:w="1242"/>
      </w:tblGrid>
      <w:tr w:rsidR="00195C01" w:rsidRPr="00195C01" w14:paraId="6364C4F0" w14:textId="77777777" w:rsidTr="00195C01">
        <w:trPr>
          <w:trHeight w:val="245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F74700" w14:textId="77777777" w:rsidR="00195C01" w:rsidRPr="00195C01" w:rsidRDefault="00195C01" w:rsidP="00195C01">
            <w:pPr>
              <w:spacing w:line="240" w:lineRule="auto"/>
              <w:jc w:val="left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6B6DFD" w14:textId="62D6ACAC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677C73" w14:textId="1FB24A98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Vemurafenib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1DECDE" w14:textId="15E46850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PLX4720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14D71D" w14:textId="4EE4156E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88D64E6" w14:textId="4D0A1F09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</w:tr>
      <w:tr w:rsidR="00195C01" w:rsidRPr="00195C01" w14:paraId="60836165" w14:textId="77777777" w:rsidTr="00195C01">
        <w:trPr>
          <w:trHeight w:val="245"/>
        </w:trPr>
        <w:tc>
          <w:tcPr>
            <w:tcW w:w="12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E40EEB" w14:textId="77777777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1D1E24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1A43F0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AD2782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D1471E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A24022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195C01" w:rsidRPr="00195C01" w14:paraId="42E86BC9" w14:textId="77777777" w:rsidTr="00195C01">
        <w:trPr>
          <w:trHeight w:val="269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3C4213" w14:textId="77777777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∑X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BF9956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6A4830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60525E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44E6F2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5CA30F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20.87</w:t>
            </w:r>
          </w:p>
        </w:tc>
      </w:tr>
      <w:tr w:rsidR="00195C01" w:rsidRPr="00195C01" w14:paraId="18680091" w14:textId="77777777" w:rsidTr="00195C01">
        <w:trPr>
          <w:trHeight w:val="245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7BE93D" w14:textId="77777777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AFC697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626B3E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B901F0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8C3AEB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BCFDF9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1.044</w:t>
            </w:r>
          </w:p>
        </w:tc>
      </w:tr>
      <w:tr w:rsidR="00195C01" w:rsidRPr="00195C01" w14:paraId="7D1F57DC" w14:textId="77777777" w:rsidTr="00195C01">
        <w:trPr>
          <w:trHeight w:val="245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EA7C9C" w14:textId="77777777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∑X2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BB66E2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9.777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66A964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3.2464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7D517F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3.8119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AC4BC2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9.6827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E3040F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26.5189</w:t>
            </w:r>
          </w:p>
        </w:tc>
      </w:tr>
      <w:tr w:rsidR="00195C01" w:rsidRPr="00195C01" w14:paraId="1D1A3896" w14:textId="77777777" w:rsidTr="00195C01">
        <w:trPr>
          <w:trHeight w:val="245"/>
        </w:trPr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7A9DC4" w14:textId="77777777" w:rsidR="00195C01" w:rsidRPr="00195C01" w:rsidRDefault="00195C01" w:rsidP="00195C0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195C01">
              <w:rPr>
                <w:rFonts w:eastAsia="Times New Roman"/>
                <w:color w:val="000000"/>
                <w:sz w:val="20"/>
                <w:szCs w:val="20"/>
              </w:rPr>
              <w:t>Std.Dev</w:t>
            </w:r>
            <w:proofErr w:type="spellEnd"/>
            <w:r w:rsidRPr="00195C01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0348F0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373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11E5C5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4301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A89473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4923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53F079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3592</w:t>
            </w:r>
          </w:p>
        </w:tc>
        <w:tc>
          <w:tcPr>
            <w:tcW w:w="12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3D0CA1" w14:textId="77777777" w:rsidR="00195C01" w:rsidRPr="00195C01" w:rsidRDefault="00195C01" w:rsidP="00195C01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95C01">
              <w:rPr>
                <w:rFonts w:eastAsia="Times New Roman"/>
                <w:color w:val="000000"/>
                <w:sz w:val="20"/>
                <w:szCs w:val="20"/>
              </w:rPr>
              <w:t>0.4995</w:t>
            </w:r>
          </w:p>
        </w:tc>
      </w:tr>
    </w:tbl>
    <w:p w14:paraId="6DB9D65F" w14:textId="77777777" w:rsidR="00195C01" w:rsidRDefault="00195C01" w:rsidP="00195C01">
      <w:pPr>
        <w:jc w:val="left"/>
      </w:pPr>
    </w:p>
    <w:p w14:paraId="005E5543" w14:textId="77777777" w:rsidR="00D969BF" w:rsidRDefault="00D969BF" w:rsidP="00195C01">
      <w:pPr>
        <w:jc w:val="left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720"/>
        <w:gridCol w:w="270"/>
        <w:gridCol w:w="990"/>
        <w:gridCol w:w="1260"/>
      </w:tblGrid>
      <w:tr w:rsidR="00195C01" w:rsidRPr="00195C01" w14:paraId="404DAFAA" w14:textId="77777777" w:rsidTr="00195C01">
        <w:trPr>
          <w:trHeight w:val="330"/>
        </w:trPr>
        <w:tc>
          <w:tcPr>
            <w:tcW w:w="22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F651B0" w14:textId="77777777" w:rsidR="00195C01" w:rsidRPr="00195C01" w:rsidRDefault="00195C01" w:rsidP="00195C01">
            <w:pPr>
              <w:jc w:val="left"/>
              <w:rPr>
                <w:b/>
                <w:sz w:val="20"/>
                <w:szCs w:val="20"/>
              </w:rPr>
            </w:pPr>
            <w:r w:rsidRPr="00195C01">
              <w:rPr>
                <w:b/>
                <w:sz w:val="20"/>
                <w:szCs w:val="20"/>
              </w:rPr>
              <w:t>Result Detail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A8B9E2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EFF124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02A3FC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59ACF9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</w:tr>
      <w:tr w:rsidR="00195C01" w:rsidRPr="00195C01" w14:paraId="1FC23920" w14:textId="77777777" w:rsidTr="00195C01">
        <w:trPr>
          <w:trHeight w:val="330"/>
        </w:trPr>
        <w:tc>
          <w:tcPr>
            <w:tcW w:w="22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58D31D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Source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A7EEE2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SS</w:t>
            </w:r>
          </w:p>
        </w:tc>
        <w:tc>
          <w:tcPr>
            <w:tcW w:w="99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840494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proofErr w:type="spellStart"/>
            <w:r w:rsidRPr="00195C01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B08F9D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MS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823899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</w:tr>
      <w:tr w:rsidR="00195C01" w:rsidRPr="00195C01" w14:paraId="629E74FD" w14:textId="77777777" w:rsidTr="00195C01">
        <w:trPr>
          <w:trHeight w:val="330"/>
        </w:trPr>
        <w:tc>
          <w:tcPr>
            <w:tcW w:w="2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1637B2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Between-treatment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6394E8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1.9585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548230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135995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0.6528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60836C" w14:textId="77777777" w:rsidR="00195C01" w:rsidRPr="00195C01" w:rsidRDefault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F = 3.75372</w:t>
            </w:r>
          </w:p>
        </w:tc>
      </w:tr>
      <w:tr w:rsidR="00195C01" w:rsidRPr="00195C01" w14:paraId="7E828B95" w14:textId="77777777" w:rsidTr="00195C01">
        <w:trPr>
          <w:trHeight w:val="330"/>
        </w:trPr>
        <w:tc>
          <w:tcPr>
            <w:tcW w:w="22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FAF4EF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Within-treatment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936BA8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2.7826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960F88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DEA5DA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0.1739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8D870C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</w:tr>
      <w:tr w:rsidR="00195C01" w:rsidRPr="00195C01" w14:paraId="12AA48E5" w14:textId="77777777" w:rsidTr="00195C01">
        <w:trPr>
          <w:trHeight w:val="330"/>
        </w:trPr>
        <w:tc>
          <w:tcPr>
            <w:tcW w:w="22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31C41E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3DAFCE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4.741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8E43E1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  <w:r w:rsidRPr="00195C01"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CF0AF9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E4AC14" w14:textId="77777777" w:rsidR="00195C01" w:rsidRPr="00195C01" w:rsidRDefault="00195C01" w:rsidP="00195C01">
            <w:pPr>
              <w:jc w:val="left"/>
              <w:rPr>
                <w:sz w:val="20"/>
                <w:szCs w:val="20"/>
              </w:rPr>
            </w:pPr>
          </w:p>
        </w:tc>
      </w:tr>
    </w:tbl>
    <w:p w14:paraId="224B5EC0" w14:textId="77777777" w:rsidR="00195C01" w:rsidRDefault="00195C01" w:rsidP="00195C01">
      <w:pPr>
        <w:jc w:val="left"/>
      </w:pPr>
    </w:p>
    <w:sectPr w:rsidR="00195C01" w:rsidSect="004A0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B3C"/>
    <w:rsid w:val="00195C01"/>
    <w:rsid w:val="001D4C7A"/>
    <w:rsid w:val="00254DFD"/>
    <w:rsid w:val="004A0E4E"/>
    <w:rsid w:val="004B2D0F"/>
    <w:rsid w:val="005C3A13"/>
    <w:rsid w:val="00646471"/>
    <w:rsid w:val="0067552E"/>
    <w:rsid w:val="006A41DA"/>
    <w:rsid w:val="006F3599"/>
    <w:rsid w:val="00753D59"/>
    <w:rsid w:val="007846DF"/>
    <w:rsid w:val="008A3387"/>
    <w:rsid w:val="00952B3C"/>
    <w:rsid w:val="0095654E"/>
    <w:rsid w:val="009A34DB"/>
    <w:rsid w:val="009F43F4"/>
    <w:rsid w:val="00B821EC"/>
    <w:rsid w:val="00BA4CC3"/>
    <w:rsid w:val="00BD24BE"/>
    <w:rsid w:val="00C129F2"/>
    <w:rsid w:val="00D969BF"/>
    <w:rsid w:val="00DF286A"/>
    <w:rsid w:val="00E83887"/>
    <w:rsid w:val="00E84CD5"/>
    <w:rsid w:val="00EB13BD"/>
    <w:rsid w:val="00F55105"/>
    <w:rsid w:val="00F9081C"/>
    <w:rsid w:val="00FA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95A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C01"/>
    <w:pPr>
      <w:spacing w:line="360" w:lineRule="auto"/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7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omei</dc:creator>
  <cp:keywords/>
  <dc:description/>
  <cp:lastModifiedBy>Sara Tomei</cp:lastModifiedBy>
  <cp:revision>2</cp:revision>
  <dcterms:created xsi:type="dcterms:W3CDTF">2019-09-23T10:35:00Z</dcterms:created>
  <dcterms:modified xsi:type="dcterms:W3CDTF">2019-09-23T10:35:00Z</dcterms:modified>
</cp:coreProperties>
</file>